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3D0BD" w14:textId="393D7590" w:rsidR="00975E4F" w:rsidRDefault="00F61B1F" w:rsidP="007349ED">
      <w:pPr>
        <w:jc w:val="center"/>
        <w:rPr>
          <w:rFonts w:ascii="Times New Roman" w:hAnsi="Times New Roman" w:cs="Times New Roman"/>
          <w:b/>
          <w:i/>
          <w:iCs/>
          <w:sz w:val="32"/>
          <w:szCs w:val="32"/>
          <w:lang w:val="en-US"/>
        </w:rPr>
      </w:pPr>
      <w:r w:rsidRPr="00D75A29">
        <w:rPr>
          <w:rFonts w:ascii="Times New Roman" w:hAnsi="Times New Roman" w:cs="Times New Roman"/>
          <w:b/>
          <w:i/>
          <w:iCs/>
          <w:sz w:val="32"/>
          <w:szCs w:val="20"/>
          <w:lang w:val="en-US"/>
        </w:rPr>
        <w:t>Supplementary material</w:t>
      </w:r>
      <w:r w:rsidR="007349ED">
        <w:rPr>
          <w:rFonts w:ascii="Times New Roman" w:hAnsi="Times New Roman" w:cs="Times New Roman"/>
          <w:b/>
          <w:i/>
          <w:iCs/>
          <w:sz w:val="32"/>
          <w:szCs w:val="32"/>
          <w:lang w:val="en-US"/>
        </w:rPr>
        <w:t xml:space="preserve"> </w:t>
      </w:r>
    </w:p>
    <w:p w14:paraId="12CCE49F" w14:textId="77777777" w:rsidR="007349ED" w:rsidRDefault="007349ED" w:rsidP="00F61B1F">
      <w:pPr>
        <w:rPr>
          <w:rFonts w:ascii="Times New Roman" w:hAnsi="Times New Roman" w:cs="Times New Roman"/>
          <w:b/>
          <w:i/>
          <w:iCs/>
          <w:sz w:val="32"/>
          <w:szCs w:val="32"/>
          <w:lang w:val="en-US"/>
        </w:rPr>
      </w:pPr>
    </w:p>
    <w:p w14:paraId="6DA5FB60" w14:textId="13A97C5A" w:rsidR="007349ED" w:rsidRDefault="007349ED" w:rsidP="00975E4F">
      <w:pPr>
        <w:jc w:val="center"/>
        <w:rPr>
          <w:rFonts w:ascii="Times New Roman" w:hAnsi="Times New Roman" w:cs="Times New Roman"/>
          <w:b/>
          <w:i/>
          <w:iCs/>
          <w:sz w:val="32"/>
          <w:szCs w:val="32"/>
          <w:lang w:val="en-US"/>
        </w:rPr>
      </w:pPr>
    </w:p>
    <w:p w14:paraId="56672684" w14:textId="77777777" w:rsidR="007349ED" w:rsidRPr="00AE6062" w:rsidRDefault="007349ED" w:rsidP="007349ED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AE6062">
        <w:rPr>
          <w:rFonts w:ascii="Times New Roman" w:hAnsi="Times New Roman" w:cs="Times New Roman"/>
          <w:b/>
          <w:bCs/>
          <w:sz w:val="28"/>
          <w:szCs w:val="28"/>
          <w:lang w:val="en-US"/>
        </w:rPr>
        <w:t>Risk factors for suicide following treatment with electroconvulsive therapy:          A nationwide study of 11,780 patients</w:t>
      </w:r>
    </w:p>
    <w:p w14:paraId="4E3D7BA1" w14:textId="77777777" w:rsidR="007349ED" w:rsidRPr="00AE6062" w:rsidRDefault="007349ED" w:rsidP="007349ED">
      <w:pPr>
        <w:spacing w:line="360" w:lineRule="auto"/>
        <w:jc w:val="center"/>
        <w:rPr>
          <w:rFonts w:ascii="Times New Roman" w:hAnsi="Times New Roman" w:cs="Times New Roman"/>
          <w:sz w:val="16"/>
          <w:szCs w:val="16"/>
          <w:lang w:val="en-US"/>
        </w:rPr>
      </w:pPr>
    </w:p>
    <w:p w14:paraId="27BCBBFC" w14:textId="77777777" w:rsidR="007349ED" w:rsidRPr="00AE6062" w:rsidRDefault="007349ED" w:rsidP="007349ED">
      <w:pPr>
        <w:spacing w:line="360" w:lineRule="auto"/>
        <w:jc w:val="center"/>
        <w:rPr>
          <w:rFonts w:ascii="Times New Roman" w:hAnsi="Times New Roman" w:cs="Times New Roman"/>
        </w:rPr>
      </w:pPr>
      <w:r w:rsidRPr="00AE6062">
        <w:rPr>
          <w:rFonts w:ascii="Times New Roman" w:hAnsi="Times New Roman" w:cs="Times New Roman"/>
        </w:rPr>
        <w:t>Anders Spanggård</w:t>
      </w:r>
      <w:r w:rsidRPr="00AE6062">
        <w:rPr>
          <w:rFonts w:ascii="Times New Roman" w:hAnsi="Times New Roman" w:cs="Times New Roman"/>
          <w:vertAlign w:val="superscript"/>
        </w:rPr>
        <w:t>1,2</w:t>
      </w:r>
      <w:r w:rsidRPr="00AE6062">
        <w:rPr>
          <w:rFonts w:ascii="Times New Roman" w:hAnsi="Times New Roman" w:cs="Times New Roman"/>
        </w:rPr>
        <w:t>, Christopher Rohde</w:t>
      </w:r>
      <w:r w:rsidRPr="00AE6062">
        <w:rPr>
          <w:rFonts w:ascii="Times New Roman" w:hAnsi="Times New Roman" w:cs="Times New Roman"/>
          <w:vertAlign w:val="superscript"/>
        </w:rPr>
        <w:t>1,2</w:t>
      </w:r>
      <w:r w:rsidRPr="00AE6062">
        <w:rPr>
          <w:rFonts w:ascii="Times New Roman" w:hAnsi="Times New Roman" w:cs="Times New Roman"/>
        </w:rPr>
        <w:t>, Søren Dinesen Østergaard</w:t>
      </w:r>
      <w:r w:rsidRPr="00AE6062">
        <w:rPr>
          <w:rFonts w:ascii="Times New Roman" w:hAnsi="Times New Roman" w:cs="Times New Roman"/>
          <w:vertAlign w:val="superscript"/>
        </w:rPr>
        <w:t>1,2</w:t>
      </w:r>
    </w:p>
    <w:p w14:paraId="0E848CFD" w14:textId="77777777" w:rsidR="007349ED" w:rsidRPr="00AE6062" w:rsidRDefault="007349ED" w:rsidP="007349ED">
      <w:pPr>
        <w:spacing w:before="120"/>
        <w:jc w:val="center"/>
        <w:rPr>
          <w:rFonts w:ascii="Times New Roman" w:hAnsi="Times New Roman" w:cs="Times New Roman"/>
          <w:vertAlign w:val="superscript"/>
        </w:rPr>
      </w:pPr>
    </w:p>
    <w:p w14:paraId="0E21829B" w14:textId="77777777" w:rsidR="007349ED" w:rsidRPr="00AE6062" w:rsidRDefault="007349ED" w:rsidP="007349ED">
      <w:pPr>
        <w:spacing w:before="120"/>
        <w:jc w:val="center"/>
        <w:rPr>
          <w:rFonts w:ascii="Times New Roman" w:hAnsi="Times New Roman" w:cs="Times New Roman"/>
          <w:lang w:val="mr-IN"/>
        </w:rPr>
      </w:pPr>
      <w:r w:rsidRPr="00AE6062">
        <w:rPr>
          <w:rFonts w:ascii="Times New Roman" w:hAnsi="Times New Roman" w:cs="Times New Roman"/>
          <w:vertAlign w:val="superscript"/>
          <w:lang w:val="en-US"/>
        </w:rPr>
        <w:t>1</w:t>
      </w:r>
      <w:r w:rsidRPr="00AE6062">
        <w:rPr>
          <w:rFonts w:ascii="Times New Roman" w:hAnsi="Times New Roman" w:cs="Times New Roman"/>
          <w:vertAlign w:val="superscript"/>
          <w:lang w:val="mr-IN"/>
        </w:rPr>
        <w:t xml:space="preserve"> </w:t>
      </w:r>
      <w:r w:rsidRPr="00AE6062">
        <w:rPr>
          <w:rFonts w:ascii="Times New Roman" w:hAnsi="Times New Roman" w:cs="Times New Roman"/>
          <w:lang w:val="en-US"/>
        </w:rPr>
        <w:t>Department of Affective Disorders</w:t>
      </w:r>
      <w:r w:rsidRPr="00AE6062">
        <w:rPr>
          <w:rFonts w:ascii="Times New Roman" w:hAnsi="Times New Roman" w:cs="Times New Roman"/>
          <w:lang w:val="mr-IN"/>
        </w:rPr>
        <w:t>, Aarhus University Hospital</w:t>
      </w:r>
      <w:r w:rsidRPr="00AE6062">
        <w:rPr>
          <w:rFonts w:ascii="Times New Roman" w:hAnsi="Times New Roman" w:cs="Times New Roman"/>
          <w:lang w:val="en-US"/>
        </w:rPr>
        <w:t xml:space="preserve"> - Psychiatry</w:t>
      </w:r>
      <w:r w:rsidRPr="00AE6062">
        <w:rPr>
          <w:rFonts w:ascii="Times New Roman" w:hAnsi="Times New Roman" w:cs="Times New Roman"/>
          <w:lang w:val="mr-IN"/>
        </w:rPr>
        <w:t xml:space="preserve">, </w:t>
      </w:r>
      <w:r w:rsidRPr="00AE6062">
        <w:rPr>
          <w:rFonts w:ascii="Times New Roman" w:hAnsi="Times New Roman" w:cs="Times New Roman"/>
          <w:lang w:val="en-US"/>
        </w:rPr>
        <w:t xml:space="preserve">Aarhus, </w:t>
      </w:r>
      <w:r w:rsidRPr="00AE6062">
        <w:rPr>
          <w:rFonts w:ascii="Times New Roman" w:hAnsi="Times New Roman" w:cs="Times New Roman"/>
          <w:lang w:val="mr-IN"/>
        </w:rPr>
        <w:t>Denmark</w:t>
      </w:r>
    </w:p>
    <w:p w14:paraId="369C2CBB" w14:textId="77777777" w:rsidR="007349ED" w:rsidRPr="00AE6062" w:rsidRDefault="007349ED" w:rsidP="007349ED">
      <w:pPr>
        <w:spacing w:before="120"/>
        <w:jc w:val="center"/>
        <w:rPr>
          <w:rFonts w:ascii="Times New Roman" w:hAnsi="Times New Roman" w:cs="Times New Roman"/>
          <w:cs/>
          <w:lang w:val="en-US"/>
        </w:rPr>
      </w:pPr>
      <w:r w:rsidRPr="00AE6062">
        <w:rPr>
          <w:rFonts w:ascii="Times New Roman" w:hAnsi="Times New Roman" w:cs="Times New Roman"/>
          <w:vertAlign w:val="superscript"/>
          <w:lang w:val="en-US"/>
        </w:rPr>
        <w:t>2</w:t>
      </w:r>
      <w:r w:rsidRPr="00AE6062">
        <w:rPr>
          <w:rFonts w:ascii="Times New Roman" w:hAnsi="Times New Roman" w:cs="Times New Roman"/>
          <w:lang w:val="en-US"/>
        </w:rPr>
        <w:t xml:space="preserve"> Department of Clinical Medicine, Aarhus University, Aarhus, Denmark</w:t>
      </w:r>
    </w:p>
    <w:p w14:paraId="68144084" w14:textId="77777777" w:rsidR="007349ED" w:rsidRPr="007349ED" w:rsidRDefault="007349ED" w:rsidP="00975E4F">
      <w:pPr>
        <w:jc w:val="center"/>
        <w:rPr>
          <w:rFonts w:ascii="Times New Roman" w:hAnsi="Times New Roman" w:cs="Times New Roman"/>
          <w:b/>
          <w:i/>
          <w:iCs/>
          <w:sz w:val="32"/>
          <w:szCs w:val="32"/>
          <w:lang w:val="en-US"/>
        </w:rPr>
      </w:pPr>
    </w:p>
    <w:p w14:paraId="3B3D4C0E" w14:textId="77777777" w:rsidR="00F61B1F" w:rsidRPr="007349ED" w:rsidRDefault="00F61B1F" w:rsidP="00F61B1F">
      <w:pPr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399B97D8" w14:textId="77777777" w:rsidR="00F61B1F" w:rsidRPr="007349ED" w:rsidRDefault="00F61B1F" w:rsidP="00F61B1F">
      <w:pPr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211CFC62" w14:textId="77777777" w:rsidR="00F61B1F" w:rsidRDefault="00F61B1F" w:rsidP="00F61B1F">
      <w:pPr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700AF6F1" w14:textId="77777777" w:rsidR="00F61B1F" w:rsidRDefault="00F61B1F" w:rsidP="00F61B1F">
      <w:pPr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6FB0765B" w14:textId="77777777" w:rsidR="00F61B1F" w:rsidRDefault="00F61B1F" w:rsidP="00F61B1F">
      <w:pPr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5FB9762B" w14:textId="77777777" w:rsidR="00F61B1F" w:rsidRDefault="00F61B1F" w:rsidP="00F61B1F">
      <w:pPr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68F74C3A" w14:textId="77777777" w:rsidR="00F61B1F" w:rsidRDefault="00F61B1F" w:rsidP="00F61B1F">
      <w:pPr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72342987" w14:textId="77777777" w:rsidR="00F61B1F" w:rsidRDefault="00F61B1F" w:rsidP="00F61B1F">
      <w:pPr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562A25CA" w14:textId="77777777" w:rsidR="00F61B1F" w:rsidRDefault="00F61B1F" w:rsidP="00F61B1F">
      <w:pPr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29F89911" w14:textId="77777777" w:rsidR="00F61B1F" w:rsidRDefault="00F61B1F" w:rsidP="00F61B1F">
      <w:pPr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4114DD1E" w14:textId="77777777" w:rsidR="00F61B1F" w:rsidRDefault="00F61B1F" w:rsidP="00F61B1F">
      <w:pPr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5873ADBA" w14:textId="77777777" w:rsidR="00F61B1F" w:rsidRDefault="00F61B1F" w:rsidP="00F61B1F">
      <w:pPr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68DC8CA3" w14:textId="77777777" w:rsidR="00F61B1F" w:rsidRDefault="00F61B1F" w:rsidP="00F61B1F">
      <w:pPr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700C41C6" w14:textId="0D0AB2FA" w:rsidR="00F61B1F" w:rsidRDefault="00F61B1F" w:rsidP="00F61B1F">
      <w:pPr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6E80E9DF" w14:textId="62991409" w:rsidR="00975E4F" w:rsidRDefault="00975E4F" w:rsidP="00F61B1F">
      <w:pPr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25A27935" w14:textId="6510BB38" w:rsidR="00975E4F" w:rsidRDefault="00975E4F" w:rsidP="00F61B1F">
      <w:pPr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4DEB52CC" w14:textId="57D434D3" w:rsidR="00975E4F" w:rsidRDefault="00975E4F" w:rsidP="00F61B1F">
      <w:pPr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02FB5EE5" w14:textId="00741B50" w:rsidR="00975E4F" w:rsidRDefault="00975E4F" w:rsidP="00F61B1F">
      <w:pPr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01486E50" w14:textId="52BC978C" w:rsidR="00975E4F" w:rsidRDefault="00975E4F" w:rsidP="00F61B1F">
      <w:pPr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280EAE2F" w14:textId="563D0256" w:rsidR="00975E4F" w:rsidRDefault="00975E4F" w:rsidP="00F61B1F">
      <w:pPr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7D8F7F18" w14:textId="050BC478" w:rsidR="00975E4F" w:rsidRDefault="00975E4F" w:rsidP="00F61B1F">
      <w:pPr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2F7CCFBD" w14:textId="623A5C93" w:rsidR="00975E4F" w:rsidRDefault="00975E4F" w:rsidP="00F61B1F">
      <w:pPr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652DAB00" w14:textId="08A82691" w:rsidR="007349ED" w:rsidRDefault="007349ED" w:rsidP="00F61B1F">
      <w:pPr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35DC30D7" w14:textId="1107AB2E" w:rsidR="007349ED" w:rsidRDefault="007349ED" w:rsidP="00F61B1F">
      <w:pPr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6E3ECE0A" w14:textId="77777777" w:rsidR="00AE6062" w:rsidRPr="00074D17" w:rsidRDefault="00AE6062" w:rsidP="00F61B1F">
      <w:pPr>
        <w:rPr>
          <w:rFonts w:ascii="Times New Roman" w:hAnsi="Times New Roman" w:cs="Times New Roman"/>
          <w:bCs/>
          <w:sz w:val="4"/>
          <w:szCs w:val="4"/>
          <w:lang w:val="en-US"/>
        </w:rPr>
      </w:pPr>
    </w:p>
    <w:p w14:paraId="52B07C6A" w14:textId="64C6A57F" w:rsidR="00F61B1F" w:rsidRPr="00FD2634" w:rsidRDefault="00F61B1F" w:rsidP="00F61B1F">
      <w:pPr>
        <w:spacing w:line="360" w:lineRule="auto"/>
        <w:rPr>
          <w:rFonts w:ascii="Times New Roman" w:hAnsi="Times New Roman" w:cs="Times New Roman"/>
          <w:lang w:val="en-US"/>
        </w:rPr>
      </w:pPr>
      <w:r w:rsidRPr="00FD2634">
        <w:rPr>
          <w:rFonts w:ascii="Times New Roman" w:hAnsi="Times New Roman" w:cs="Times New Roman"/>
          <w:b/>
          <w:lang w:val="en-US"/>
        </w:rPr>
        <w:lastRenderedPageBreak/>
        <w:t>Supplementary Table 1</w:t>
      </w:r>
      <w:r w:rsidR="007349ED" w:rsidRPr="00FD2634">
        <w:rPr>
          <w:rFonts w:ascii="Times New Roman" w:hAnsi="Times New Roman" w:cs="Times New Roman"/>
          <w:b/>
          <w:lang w:val="en-US"/>
        </w:rPr>
        <w:t>.</w:t>
      </w:r>
      <w:r w:rsidRPr="00FD2634">
        <w:rPr>
          <w:rFonts w:ascii="Times New Roman" w:hAnsi="Times New Roman" w:cs="Times New Roman"/>
          <w:lang w:val="en-US"/>
        </w:rPr>
        <w:t xml:space="preserve"> Definition of variables based on ATC and ICD-10 cod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8"/>
        <w:gridCol w:w="6424"/>
      </w:tblGrid>
      <w:tr w:rsidR="007349ED" w:rsidRPr="0030566A" w14:paraId="09E6A97E" w14:textId="77777777" w:rsidTr="007F066B">
        <w:tc>
          <w:tcPr>
            <w:tcW w:w="3198" w:type="dxa"/>
          </w:tcPr>
          <w:p w14:paraId="57A1D89B" w14:textId="77777777" w:rsidR="00F61B1F" w:rsidRPr="0030566A" w:rsidRDefault="00F61B1F" w:rsidP="00D75A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24" w:type="dxa"/>
          </w:tcPr>
          <w:p w14:paraId="76FF93F0" w14:textId="77777777" w:rsidR="00F61B1F" w:rsidRPr="0030566A" w:rsidRDefault="00F61B1F" w:rsidP="00D75A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ICD10</w:t>
            </w:r>
            <w:r w:rsidRPr="00305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des</w:t>
            </w:r>
          </w:p>
          <w:p w14:paraId="45DB5207" w14:textId="77777777" w:rsidR="00F61B1F" w:rsidRPr="0030566A" w:rsidRDefault="00F61B1F" w:rsidP="00D75A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49ED" w:rsidRPr="0030566A" w14:paraId="0AD46AF0" w14:textId="77777777" w:rsidTr="007F066B">
        <w:tc>
          <w:tcPr>
            <w:tcW w:w="3198" w:type="dxa"/>
          </w:tcPr>
          <w:p w14:paraId="7100FD2B" w14:textId="378C06CE" w:rsidR="00F61B1F" w:rsidRPr="00C91187" w:rsidRDefault="00F61B1F" w:rsidP="00D75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911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sychopharmaceuticals</w:t>
            </w:r>
          </w:p>
        </w:tc>
        <w:tc>
          <w:tcPr>
            <w:tcW w:w="6424" w:type="dxa"/>
          </w:tcPr>
          <w:p w14:paraId="4DFD55E1" w14:textId="77777777" w:rsidR="00F61B1F" w:rsidRPr="00C91187" w:rsidRDefault="00F61B1F" w:rsidP="00D75A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49ED" w:rsidRPr="0030566A" w14:paraId="4449E8F2" w14:textId="77777777" w:rsidTr="007F066B">
        <w:tc>
          <w:tcPr>
            <w:tcW w:w="3198" w:type="dxa"/>
          </w:tcPr>
          <w:p w14:paraId="4A4995E3" w14:textId="77777777" w:rsidR="00F61B1F" w:rsidRPr="00C91187" w:rsidRDefault="00F61B1F" w:rsidP="00D75A2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11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depressants</w:t>
            </w:r>
          </w:p>
        </w:tc>
        <w:tc>
          <w:tcPr>
            <w:tcW w:w="6424" w:type="dxa"/>
          </w:tcPr>
          <w:p w14:paraId="04080F91" w14:textId="77777777" w:rsidR="00F61B1F" w:rsidRPr="00C91187" w:rsidRDefault="00F61B1F" w:rsidP="00D75A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11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: N06A</w:t>
            </w:r>
          </w:p>
        </w:tc>
      </w:tr>
      <w:tr w:rsidR="007349ED" w:rsidRPr="00AE6062" w14:paraId="525D3C69" w14:textId="77777777" w:rsidTr="007F066B">
        <w:tc>
          <w:tcPr>
            <w:tcW w:w="3198" w:type="dxa"/>
          </w:tcPr>
          <w:p w14:paraId="5F6437F7" w14:textId="63F43CBF" w:rsidR="003F0D31" w:rsidRPr="00C91187" w:rsidRDefault="003F0D31" w:rsidP="00D75A2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RI</w:t>
            </w:r>
          </w:p>
        </w:tc>
        <w:tc>
          <w:tcPr>
            <w:tcW w:w="6424" w:type="dxa"/>
          </w:tcPr>
          <w:p w14:paraId="22C3F365" w14:textId="245F3B93" w:rsidR="003F0D31" w:rsidRPr="00C91187" w:rsidRDefault="003F0D31" w:rsidP="00D75A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: N06AB03, N06AB04, N06AB05, N06AB06, N06AB08, N06AB10</w:t>
            </w:r>
          </w:p>
        </w:tc>
      </w:tr>
      <w:tr w:rsidR="007349ED" w:rsidRPr="0030566A" w14:paraId="146E6FD4" w14:textId="77777777" w:rsidTr="007F066B">
        <w:tc>
          <w:tcPr>
            <w:tcW w:w="3198" w:type="dxa"/>
          </w:tcPr>
          <w:p w14:paraId="17E8D413" w14:textId="479AAC2D" w:rsidR="003F0D31" w:rsidRPr="007D63F6" w:rsidRDefault="003F0D31" w:rsidP="00D75A2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6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NRI</w:t>
            </w:r>
          </w:p>
        </w:tc>
        <w:tc>
          <w:tcPr>
            <w:tcW w:w="6424" w:type="dxa"/>
          </w:tcPr>
          <w:p w14:paraId="5A1C8D88" w14:textId="7E5DF336" w:rsidR="003F0D31" w:rsidRPr="007D63F6" w:rsidRDefault="00EB2023" w:rsidP="00D75A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6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C: </w:t>
            </w:r>
            <w:r w:rsidR="003F0D31" w:rsidRPr="007D6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06AX16, N06AX21</w:t>
            </w:r>
          </w:p>
        </w:tc>
      </w:tr>
      <w:tr w:rsidR="007349ED" w:rsidRPr="00AE6062" w14:paraId="6CEF229A" w14:textId="77777777" w:rsidTr="007F066B">
        <w:tc>
          <w:tcPr>
            <w:tcW w:w="3198" w:type="dxa"/>
          </w:tcPr>
          <w:p w14:paraId="17504C0E" w14:textId="5EB75862" w:rsidR="003F0D31" w:rsidRPr="007D63F6" w:rsidRDefault="003F0D31" w:rsidP="00D75A2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6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A</w:t>
            </w:r>
          </w:p>
        </w:tc>
        <w:tc>
          <w:tcPr>
            <w:tcW w:w="6424" w:type="dxa"/>
          </w:tcPr>
          <w:p w14:paraId="7E826F27" w14:textId="3009058B" w:rsidR="003F0D31" w:rsidRPr="007D63F6" w:rsidRDefault="00EB2023" w:rsidP="00D75A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6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C: N06AA02, N06AA04, N06AA09, N06AA10 </w:t>
            </w:r>
          </w:p>
        </w:tc>
      </w:tr>
      <w:tr w:rsidR="007349ED" w:rsidRPr="00975E4F" w14:paraId="21AAAE74" w14:textId="77777777" w:rsidTr="007F066B">
        <w:tc>
          <w:tcPr>
            <w:tcW w:w="3198" w:type="dxa"/>
          </w:tcPr>
          <w:p w14:paraId="627A5963" w14:textId="59401BB7" w:rsidR="00F61B1F" w:rsidRPr="007D63F6" w:rsidRDefault="003F0D31" w:rsidP="00D75A2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6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hium</w:t>
            </w:r>
          </w:p>
        </w:tc>
        <w:tc>
          <w:tcPr>
            <w:tcW w:w="6424" w:type="dxa"/>
          </w:tcPr>
          <w:p w14:paraId="0AC42421" w14:textId="75993497" w:rsidR="00F61B1F" w:rsidRPr="007D63F6" w:rsidRDefault="003F0D31" w:rsidP="00D75A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6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C: </w:t>
            </w:r>
            <w:r w:rsidR="004820F7" w:rsidRPr="007D6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05AN01 </w:t>
            </w:r>
          </w:p>
        </w:tc>
      </w:tr>
      <w:tr w:rsidR="007349ED" w:rsidRPr="00975E4F" w14:paraId="76603A0B" w14:textId="77777777" w:rsidTr="007F066B">
        <w:tc>
          <w:tcPr>
            <w:tcW w:w="3198" w:type="dxa"/>
          </w:tcPr>
          <w:p w14:paraId="3DB043E2" w14:textId="760B90F6" w:rsidR="003F0D31" w:rsidRPr="007D63F6" w:rsidRDefault="003F0D31" w:rsidP="00D75A2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6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psychotics</w:t>
            </w:r>
          </w:p>
        </w:tc>
        <w:tc>
          <w:tcPr>
            <w:tcW w:w="6424" w:type="dxa"/>
          </w:tcPr>
          <w:p w14:paraId="2E2902E1" w14:textId="3F351DA1" w:rsidR="003F0D31" w:rsidRPr="007D63F6" w:rsidRDefault="003F0D31" w:rsidP="00D75A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6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C: </w:t>
            </w:r>
            <w:r w:rsidR="004820F7" w:rsidRPr="007D6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05A (except N05AN01)</w:t>
            </w:r>
          </w:p>
        </w:tc>
      </w:tr>
      <w:tr w:rsidR="007349ED" w:rsidRPr="00975E4F" w14:paraId="1D3618B3" w14:textId="77777777" w:rsidTr="007F066B">
        <w:tc>
          <w:tcPr>
            <w:tcW w:w="3198" w:type="dxa"/>
          </w:tcPr>
          <w:p w14:paraId="11B7455D" w14:textId="66898074" w:rsidR="002314EB" w:rsidRPr="007D63F6" w:rsidRDefault="007D63F6" w:rsidP="00D75A2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6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olytics, hypnotics</w:t>
            </w:r>
            <w:r w:rsidR="00366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7D6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sedatives</w:t>
            </w:r>
          </w:p>
        </w:tc>
        <w:tc>
          <w:tcPr>
            <w:tcW w:w="6424" w:type="dxa"/>
          </w:tcPr>
          <w:p w14:paraId="3EECCB0A" w14:textId="03871FD7" w:rsidR="002314EB" w:rsidRPr="007D63F6" w:rsidRDefault="002314EB" w:rsidP="00D75A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6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: N05BA, N05C</w:t>
            </w:r>
          </w:p>
        </w:tc>
      </w:tr>
      <w:tr w:rsidR="007349ED" w:rsidRPr="00975E4F" w14:paraId="6BAAC51E" w14:textId="77777777" w:rsidTr="007F066B">
        <w:tc>
          <w:tcPr>
            <w:tcW w:w="3198" w:type="dxa"/>
          </w:tcPr>
          <w:p w14:paraId="2BF34EEA" w14:textId="77777777" w:rsidR="00F61B1F" w:rsidRPr="00C91187" w:rsidRDefault="00F61B1F" w:rsidP="00D75A2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24" w:type="dxa"/>
          </w:tcPr>
          <w:p w14:paraId="30273862" w14:textId="77777777" w:rsidR="00F61B1F" w:rsidRPr="00C91187" w:rsidRDefault="00F61B1F" w:rsidP="00D75A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49ED" w:rsidRPr="0030566A" w14:paraId="2E187E2A" w14:textId="77777777" w:rsidTr="007F066B">
        <w:tc>
          <w:tcPr>
            <w:tcW w:w="3198" w:type="dxa"/>
          </w:tcPr>
          <w:p w14:paraId="1158EE9C" w14:textId="7BBDAA95" w:rsidR="00F61B1F" w:rsidRPr="00C91187" w:rsidRDefault="00F61B1F" w:rsidP="00D75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911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ntal disorders</w:t>
            </w:r>
          </w:p>
        </w:tc>
        <w:tc>
          <w:tcPr>
            <w:tcW w:w="6424" w:type="dxa"/>
          </w:tcPr>
          <w:p w14:paraId="1BC6A0EE" w14:textId="77777777" w:rsidR="00F61B1F" w:rsidRPr="00C91187" w:rsidRDefault="00F61B1F" w:rsidP="00D75A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49ED" w:rsidRPr="0030566A" w14:paraId="5DA570A8" w14:textId="77777777" w:rsidTr="007F066B">
        <w:tc>
          <w:tcPr>
            <w:tcW w:w="3198" w:type="dxa"/>
          </w:tcPr>
          <w:p w14:paraId="6640214F" w14:textId="77C15155" w:rsidR="00975E4F" w:rsidRPr="00B4461C" w:rsidRDefault="00975E4F" w:rsidP="00B4461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46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c mental disorder</w:t>
            </w:r>
          </w:p>
        </w:tc>
        <w:tc>
          <w:tcPr>
            <w:tcW w:w="6424" w:type="dxa"/>
          </w:tcPr>
          <w:p w14:paraId="454AB242" w14:textId="5A8292A5" w:rsidR="00975E4F" w:rsidRPr="00C91187" w:rsidRDefault="00975E4F" w:rsidP="00D75A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-10: F0-F09</w:t>
            </w:r>
          </w:p>
        </w:tc>
      </w:tr>
      <w:tr w:rsidR="007349ED" w:rsidRPr="0030566A" w14:paraId="6270FABD" w14:textId="77777777" w:rsidTr="007F066B">
        <w:tc>
          <w:tcPr>
            <w:tcW w:w="3198" w:type="dxa"/>
          </w:tcPr>
          <w:p w14:paraId="730C8A85" w14:textId="373A44B7" w:rsidR="007D73E9" w:rsidRPr="00B4461C" w:rsidRDefault="007D73E9" w:rsidP="00B4461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stance use disorder</w:t>
            </w:r>
          </w:p>
        </w:tc>
        <w:tc>
          <w:tcPr>
            <w:tcW w:w="6424" w:type="dxa"/>
          </w:tcPr>
          <w:p w14:paraId="432AF7CB" w14:textId="7464D3E8" w:rsidR="007D73E9" w:rsidRDefault="007D73E9" w:rsidP="00D75A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-10: F10-F19</w:t>
            </w:r>
          </w:p>
        </w:tc>
      </w:tr>
      <w:tr w:rsidR="007349ED" w:rsidRPr="0030566A" w14:paraId="317E54E4" w14:textId="77777777" w:rsidTr="007F066B">
        <w:tc>
          <w:tcPr>
            <w:tcW w:w="3198" w:type="dxa"/>
          </w:tcPr>
          <w:p w14:paraId="66E135BE" w14:textId="2E703D60" w:rsidR="00F61B1F" w:rsidRPr="00C91187" w:rsidRDefault="00975E4F" w:rsidP="00D75A2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tic disorder</w:t>
            </w:r>
          </w:p>
        </w:tc>
        <w:tc>
          <w:tcPr>
            <w:tcW w:w="6424" w:type="dxa"/>
          </w:tcPr>
          <w:p w14:paraId="68D7950F" w14:textId="5BE44EF3" w:rsidR="00F61B1F" w:rsidRPr="00C91187" w:rsidRDefault="00975E4F" w:rsidP="00D75A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-10: F20-F29</w:t>
            </w:r>
          </w:p>
        </w:tc>
      </w:tr>
      <w:tr w:rsidR="007349ED" w:rsidRPr="0030566A" w14:paraId="6FFE6DF5" w14:textId="77777777" w:rsidTr="007F066B">
        <w:tc>
          <w:tcPr>
            <w:tcW w:w="3198" w:type="dxa"/>
          </w:tcPr>
          <w:p w14:paraId="2607CD9E" w14:textId="4001EB1D" w:rsidR="00975E4F" w:rsidRPr="00C91187" w:rsidRDefault="00975E4F" w:rsidP="00975E4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11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polar disorder</w:t>
            </w:r>
          </w:p>
        </w:tc>
        <w:tc>
          <w:tcPr>
            <w:tcW w:w="6424" w:type="dxa"/>
          </w:tcPr>
          <w:p w14:paraId="1467DFB9" w14:textId="24A58816" w:rsidR="00975E4F" w:rsidRPr="00C91187" w:rsidRDefault="00975E4F" w:rsidP="00975E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11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CD-10: F31 </w:t>
            </w:r>
          </w:p>
        </w:tc>
      </w:tr>
      <w:tr w:rsidR="007349ED" w:rsidRPr="0030566A" w14:paraId="7EBB5BC4" w14:textId="77777777" w:rsidTr="007F066B">
        <w:tc>
          <w:tcPr>
            <w:tcW w:w="3198" w:type="dxa"/>
          </w:tcPr>
          <w:p w14:paraId="6120531B" w14:textId="77777777" w:rsidR="00975E4F" w:rsidRPr="00C91187" w:rsidRDefault="00975E4F" w:rsidP="00975E4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polar depression</w:t>
            </w:r>
          </w:p>
        </w:tc>
        <w:tc>
          <w:tcPr>
            <w:tcW w:w="6424" w:type="dxa"/>
          </w:tcPr>
          <w:p w14:paraId="30210B4D" w14:textId="77777777" w:rsidR="00975E4F" w:rsidRDefault="00975E4F" w:rsidP="00975E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-10: F32, F33</w:t>
            </w:r>
          </w:p>
        </w:tc>
      </w:tr>
      <w:tr w:rsidR="007349ED" w:rsidRPr="0030566A" w14:paraId="307336AE" w14:textId="77777777" w:rsidTr="007F066B">
        <w:tc>
          <w:tcPr>
            <w:tcW w:w="3198" w:type="dxa"/>
          </w:tcPr>
          <w:p w14:paraId="74BC6363" w14:textId="3338048E" w:rsidR="00975E4F" w:rsidRPr="00C91187" w:rsidRDefault="00975E4F" w:rsidP="00975E4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or neurotic disorder</w:t>
            </w:r>
          </w:p>
        </w:tc>
        <w:tc>
          <w:tcPr>
            <w:tcW w:w="6424" w:type="dxa"/>
          </w:tcPr>
          <w:p w14:paraId="7A3DD076" w14:textId="77777777" w:rsidR="00975E4F" w:rsidRPr="00C91187" w:rsidRDefault="00975E4F" w:rsidP="00975E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-10: F40-F48</w:t>
            </w:r>
          </w:p>
        </w:tc>
      </w:tr>
      <w:tr w:rsidR="007349ED" w:rsidRPr="0030566A" w14:paraId="226CDA22" w14:textId="77777777" w:rsidTr="007F066B">
        <w:tc>
          <w:tcPr>
            <w:tcW w:w="3198" w:type="dxa"/>
          </w:tcPr>
          <w:p w14:paraId="4F0575C5" w14:textId="77777777" w:rsidR="00975E4F" w:rsidRDefault="00975E4F" w:rsidP="00975E4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onality disorder</w:t>
            </w:r>
          </w:p>
        </w:tc>
        <w:tc>
          <w:tcPr>
            <w:tcW w:w="6424" w:type="dxa"/>
          </w:tcPr>
          <w:p w14:paraId="1F83E820" w14:textId="77777777" w:rsidR="00975E4F" w:rsidRPr="00C91187" w:rsidRDefault="00975E4F" w:rsidP="00975E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-10: F60, F61</w:t>
            </w:r>
          </w:p>
        </w:tc>
      </w:tr>
      <w:tr w:rsidR="007349ED" w:rsidRPr="0030566A" w14:paraId="31504105" w14:textId="77777777" w:rsidTr="007F066B">
        <w:tc>
          <w:tcPr>
            <w:tcW w:w="3198" w:type="dxa"/>
          </w:tcPr>
          <w:p w14:paraId="731400A6" w14:textId="77777777" w:rsidR="00975E4F" w:rsidRPr="00C91187" w:rsidRDefault="00975E4F" w:rsidP="00975E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24" w:type="dxa"/>
          </w:tcPr>
          <w:p w14:paraId="6169C24F" w14:textId="77777777" w:rsidR="00975E4F" w:rsidRPr="00C91187" w:rsidRDefault="00975E4F" w:rsidP="00975E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49ED" w:rsidRPr="0030566A" w14:paraId="5325DD33" w14:textId="77777777" w:rsidTr="007F066B">
        <w:tc>
          <w:tcPr>
            <w:tcW w:w="3198" w:type="dxa"/>
          </w:tcPr>
          <w:p w14:paraId="6EDB1B01" w14:textId="24D15986" w:rsidR="00975E4F" w:rsidRPr="0030566A" w:rsidRDefault="00975E4F" w:rsidP="00975E4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3056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arlson</w:t>
            </w:r>
            <w:proofErr w:type="spellEnd"/>
            <w:r w:rsidRPr="003056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0935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</w:t>
            </w:r>
            <w:r w:rsidRPr="003056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omorbidity </w:t>
            </w:r>
            <w:r w:rsidR="000935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dex</w:t>
            </w:r>
          </w:p>
        </w:tc>
        <w:tc>
          <w:tcPr>
            <w:tcW w:w="6424" w:type="dxa"/>
          </w:tcPr>
          <w:p w14:paraId="66A7EC6C" w14:textId="77777777" w:rsidR="00975E4F" w:rsidRPr="0030566A" w:rsidRDefault="00975E4F" w:rsidP="00975E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14AC" w:rsidRPr="0030566A" w14:paraId="0D60BF44" w14:textId="77777777" w:rsidTr="007349ED">
        <w:trPr>
          <w:trHeight w:val="6538"/>
        </w:trPr>
        <w:tc>
          <w:tcPr>
            <w:tcW w:w="3198" w:type="dxa"/>
          </w:tcPr>
          <w:p w14:paraId="6EA3D1EE" w14:textId="77777777" w:rsidR="00975E4F" w:rsidRPr="0030566A" w:rsidRDefault="00975E4F" w:rsidP="00975E4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cardial infarction</w:t>
            </w:r>
          </w:p>
          <w:p w14:paraId="1DB98096" w14:textId="77777777" w:rsidR="00975E4F" w:rsidRPr="0030566A" w:rsidRDefault="00975E4F" w:rsidP="00975E4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gestive Heart failure</w:t>
            </w:r>
          </w:p>
          <w:p w14:paraId="7086CE56" w14:textId="77777777" w:rsidR="00975E4F" w:rsidRPr="0030566A" w:rsidRDefault="00975E4F" w:rsidP="00975E4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pheral vascular disease</w:t>
            </w:r>
          </w:p>
          <w:p w14:paraId="7EA69CE5" w14:textId="77777777" w:rsidR="00975E4F" w:rsidRPr="0030566A" w:rsidRDefault="00975E4F" w:rsidP="00975E4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ebrovascular disease</w:t>
            </w:r>
          </w:p>
          <w:p w14:paraId="58DDED82" w14:textId="77777777" w:rsidR="00975E4F" w:rsidRPr="0030566A" w:rsidRDefault="00975E4F" w:rsidP="00975E4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entia</w:t>
            </w:r>
          </w:p>
          <w:p w14:paraId="3542413A" w14:textId="0E642E78" w:rsidR="00975E4F" w:rsidRPr="0030566A" w:rsidRDefault="00975E4F" w:rsidP="00FD263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pulmonary disease</w:t>
            </w:r>
          </w:p>
          <w:p w14:paraId="49CD157A" w14:textId="77777777" w:rsidR="00975E4F" w:rsidRPr="0030566A" w:rsidRDefault="00975E4F" w:rsidP="00975E4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nective tissue di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e</w:t>
            </w:r>
          </w:p>
          <w:p w14:paraId="5BBDC721" w14:textId="77777777" w:rsidR="00975E4F" w:rsidRPr="0030566A" w:rsidRDefault="00975E4F" w:rsidP="00975E4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cer disease</w:t>
            </w:r>
          </w:p>
          <w:p w14:paraId="4C052C15" w14:textId="14A75204" w:rsidR="00975E4F" w:rsidRDefault="00975E4F" w:rsidP="00975E4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liver disease</w:t>
            </w:r>
          </w:p>
          <w:p w14:paraId="74AE9F0C" w14:textId="07139CB2" w:rsidR="00975E4F" w:rsidRPr="00662BF4" w:rsidRDefault="00975E4F" w:rsidP="00975E4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2B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abetes </w:t>
            </w:r>
          </w:p>
          <w:p w14:paraId="750EA689" w14:textId="406955E9" w:rsidR="00975E4F" w:rsidRPr="00A87E96" w:rsidRDefault="00975E4F" w:rsidP="00975E4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 with end organ dam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</w:t>
            </w:r>
          </w:p>
          <w:p w14:paraId="3412F945" w14:textId="2D1F35CE" w:rsidR="00975E4F" w:rsidRPr="00662BF4" w:rsidRDefault="00975E4F" w:rsidP="00975E4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2B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iplegia</w:t>
            </w:r>
          </w:p>
          <w:p w14:paraId="56F1AE25" w14:textId="77777777" w:rsidR="00975E4F" w:rsidRPr="0030566A" w:rsidRDefault="00975E4F" w:rsidP="00975E4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 to severe renal disease</w:t>
            </w:r>
          </w:p>
          <w:p w14:paraId="10B2B8BB" w14:textId="77777777" w:rsidR="00975E4F" w:rsidRPr="0030566A" w:rsidRDefault="00975E4F" w:rsidP="00975E4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tumor</w:t>
            </w:r>
          </w:p>
          <w:p w14:paraId="33659801" w14:textId="77777777" w:rsidR="00975E4F" w:rsidRPr="0030566A" w:rsidRDefault="00975E4F" w:rsidP="00975E4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kemia</w:t>
            </w:r>
          </w:p>
          <w:p w14:paraId="5B852F6F" w14:textId="77777777" w:rsidR="00975E4F" w:rsidRPr="0030566A" w:rsidRDefault="00975E4F" w:rsidP="00975E4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oma</w:t>
            </w:r>
          </w:p>
          <w:p w14:paraId="1F79A3B2" w14:textId="77777777" w:rsidR="00975E4F" w:rsidRPr="0030566A" w:rsidRDefault="00975E4F" w:rsidP="00975E4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 to severe liver disease</w:t>
            </w:r>
          </w:p>
          <w:p w14:paraId="1889AC7F" w14:textId="77777777" w:rsidR="00975E4F" w:rsidRPr="0030566A" w:rsidRDefault="00975E4F" w:rsidP="00975E4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static solid tumor</w:t>
            </w:r>
          </w:p>
          <w:p w14:paraId="74AB4CE4" w14:textId="77777777" w:rsidR="00975E4F" w:rsidRPr="0030566A" w:rsidRDefault="00975E4F" w:rsidP="00975E4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566A">
              <w:rPr>
                <w:rFonts w:ascii="Times New Roman" w:hAnsi="Times New Roman" w:cs="Times New Roman"/>
                <w:sz w:val="20"/>
                <w:szCs w:val="20"/>
              </w:rPr>
              <w:t>AIDS</w:t>
            </w:r>
          </w:p>
        </w:tc>
        <w:tc>
          <w:tcPr>
            <w:tcW w:w="6424" w:type="dxa"/>
          </w:tcPr>
          <w:p w14:paraId="6AB1AEFA" w14:textId="77777777" w:rsidR="00975E4F" w:rsidRPr="0030566A" w:rsidRDefault="00975E4F" w:rsidP="00975E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66A">
              <w:rPr>
                <w:rFonts w:ascii="Times New Roman" w:hAnsi="Times New Roman" w:cs="Times New Roman"/>
                <w:sz w:val="20"/>
                <w:szCs w:val="20"/>
              </w:rPr>
              <w:t>ICD-10: I21-I23</w:t>
            </w:r>
          </w:p>
          <w:p w14:paraId="3D92993E" w14:textId="77777777" w:rsidR="00975E4F" w:rsidRPr="0030566A" w:rsidRDefault="00975E4F" w:rsidP="00975E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66A">
              <w:rPr>
                <w:rFonts w:ascii="Times New Roman" w:hAnsi="Times New Roman" w:cs="Times New Roman"/>
                <w:sz w:val="20"/>
                <w:szCs w:val="20"/>
              </w:rPr>
              <w:t>ICD-10: I50, I11.0, I13.0, I13.2</w:t>
            </w:r>
          </w:p>
          <w:p w14:paraId="3C0DB2FE" w14:textId="77777777" w:rsidR="00975E4F" w:rsidRPr="0030566A" w:rsidRDefault="00975E4F" w:rsidP="00975E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66A">
              <w:rPr>
                <w:rFonts w:ascii="Times New Roman" w:hAnsi="Times New Roman" w:cs="Times New Roman"/>
                <w:sz w:val="20"/>
                <w:szCs w:val="20"/>
              </w:rPr>
              <w:t>ICD-10: I70-I74, I77</w:t>
            </w:r>
          </w:p>
          <w:p w14:paraId="7498A172" w14:textId="77777777" w:rsidR="00975E4F" w:rsidRPr="0030566A" w:rsidRDefault="00975E4F" w:rsidP="00975E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66A">
              <w:rPr>
                <w:rFonts w:ascii="Times New Roman" w:hAnsi="Times New Roman" w:cs="Times New Roman"/>
                <w:sz w:val="20"/>
                <w:szCs w:val="20"/>
              </w:rPr>
              <w:t>ICD-10: I60-I69, G45, G46</w:t>
            </w:r>
          </w:p>
          <w:p w14:paraId="1E769730" w14:textId="77777777" w:rsidR="00975E4F" w:rsidRPr="0030566A" w:rsidRDefault="00975E4F" w:rsidP="00975E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66A">
              <w:rPr>
                <w:rFonts w:ascii="Times New Roman" w:hAnsi="Times New Roman" w:cs="Times New Roman"/>
                <w:sz w:val="20"/>
                <w:szCs w:val="20"/>
              </w:rPr>
              <w:t>ICD-10: F00-F03, F05.1, G30</w:t>
            </w:r>
          </w:p>
          <w:p w14:paraId="4692E12E" w14:textId="77777777" w:rsidR="00975E4F" w:rsidRPr="0030566A" w:rsidRDefault="00975E4F" w:rsidP="00975E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0566A">
              <w:rPr>
                <w:rFonts w:ascii="Times New Roman" w:hAnsi="Times New Roman" w:cs="Times New Roman"/>
                <w:sz w:val="20"/>
                <w:szCs w:val="20"/>
              </w:rPr>
              <w:t>ICD-10: J40-J47, J60-J67, J68.4, J70.1, J70.3, J84.1, J92.0, J96.1, J98.2, J98.3</w:t>
            </w:r>
          </w:p>
          <w:p w14:paraId="0BD58C43" w14:textId="77777777" w:rsidR="00975E4F" w:rsidRPr="0030566A" w:rsidRDefault="00975E4F" w:rsidP="00975E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0566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CD-10: M05, M06, M08, M09, M30-M36, D86</w:t>
            </w:r>
          </w:p>
          <w:p w14:paraId="1A72A50F" w14:textId="77777777" w:rsidR="00975E4F" w:rsidRPr="0030566A" w:rsidRDefault="00975E4F" w:rsidP="00975E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0566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CD-10: K22.1, K25-K28</w:t>
            </w:r>
          </w:p>
          <w:p w14:paraId="1204910D" w14:textId="11AFA3CC" w:rsidR="00975E4F" w:rsidRDefault="00975E4F" w:rsidP="00975E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de-DE"/>
              </w:rPr>
            </w:pPr>
            <w:r w:rsidRPr="0030566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ICD-10: </w:t>
            </w:r>
            <w:r w:rsidRPr="0030566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de-DE"/>
              </w:rPr>
              <w:t>B18; K70.0-K70.3; K70.9; K71; K73; K74; K76.0</w:t>
            </w:r>
          </w:p>
          <w:p w14:paraId="7CC0A693" w14:textId="568624CB" w:rsidR="00975E4F" w:rsidRDefault="00975E4F" w:rsidP="00975E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de-DE"/>
              </w:rPr>
              <w:t>ICD-10: E10.0, E10.1, E10.9, E11.0, E11.1, E11.9</w:t>
            </w:r>
          </w:p>
          <w:p w14:paraId="2DE21495" w14:textId="1D82DD1D" w:rsidR="00975E4F" w:rsidRPr="00A87E96" w:rsidRDefault="00975E4F" w:rsidP="00975E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de-DE"/>
              </w:rPr>
              <w:t>ICD-10: E10.2-E10.8; E11.2-E11.8</w:t>
            </w:r>
          </w:p>
          <w:p w14:paraId="27EBFE65" w14:textId="5637987F" w:rsidR="00975E4F" w:rsidRPr="0030566A" w:rsidRDefault="00975E4F" w:rsidP="00975E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0566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CD-10: G81, G82</w:t>
            </w:r>
          </w:p>
          <w:p w14:paraId="648F8318" w14:textId="77777777" w:rsidR="00975E4F" w:rsidRPr="0030566A" w:rsidRDefault="00975E4F" w:rsidP="00975E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0566A">
              <w:rPr>
                <w:rFonts w:ascii="Times New Roman" w:hAnsi="Times New Roman" w:cs="Times New Roman"/>
                <w:sz w:val="20"/>
                <w:szCs w:val="20"/>
              </w:rPr>
              <w:t xml:space="preserve">ICD-10: </w:t>
            </w:r>
            <w:r w:rsidRPr="0030566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12, I13, N00-N05, N07, N11, N14, N17-N19, Q61</w:t>
            </w:r>
          </w:p>
          <w:p w14:paraId="70A52AAC" w14:textId="77777777" w:rsidR="00975E4F" w:rsidRPr="0030566A" w:rsidRDefault="00975E4F" w:rsidP="00975E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0566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CD-10: C00-C75</w:t>
            </w:r>
          </w:p>
          <w:p w14:paraId="0B630B76" w14:textId="77777777" w:rsidR="00975E4F" w:rsidRPr="0030566A" w:rsidRDefault="00975E4F" w:rsidP="00975E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0566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CD-10: C91-C95</w:t>
            </w:r>
          </w:p>
          <w:p w14:paraId="71BB74D2" w14:textId="77777777" w:rsidR="00975E4F" w:rsidRPr="0030566A" w:rsidRDefault="00975E4F" w:rsidP="00975E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0566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de-DE"/>
              </w:rPr>
              <w:t>ICD-10: C81-C85, C88, C90, C96</w:t>
            </w:r>
          </w:p>
          <w:p w14:paraId="3F7D9D04" w14:textId="77777777" w:rsidR="00975E4F" w:rsidRPr="0030566A" w:rsidRDefault="00975E4F" w:rsidP="00975E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de-DE"/>
              </w:rPr>
            </w:pPr>
            <w:r w:rsidRPr="0030566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de-DE"/>
              </w:rPr>
              <w:t>ICD-10: B15.0, B16.0, B16.2, B19.0, K70.4, K72, K76.6, I85</w:t>
            </w:r>
          </w:p>
          <w:p w14:paraId="50FD7EB0" w14:textId="77777777" w:rsidR="00975E4F" w:rsidRPr="0030566A" w:rsidRDefault="00975E4F" w:rsidP="00975E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de-DE"/>
              </w:rPr>
            </w:pPr>
            <w:r w:rsidRPr="0030566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de-DE"/>
              </w:rPr>
              <w:t>ICD-10: C76-C80</w:t>
            </w:r>
          </w:p>
          <w:p w14:paraId="27F216C8" w14:textId="48721E92" w:rsidR="004D2360" w:rsidRPr="00D03567" w:rsidRDefault="00975E4F" w:rsidP="00975E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30566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ICD-10: B21-B24</w:t>
            </w:r>
          </w:p>
        </w:tc>
      </w:tr>
    </w:tbl>
    <w:p w14:paraId="7476FB22" w14:textId="77777777" w:rsidR="00093560" w:rsidRDefault="00093560" w:rsidP="001B225F">
      <w:pPr>
        <w:spacing w:line="360" w:lineRule="auto"/>
        <w:rPr>
          <w:rFonts w:cstheme="minorHAnsi"/>
          <w:sz w:val="20"/>
          <w:szCs w:val="20"/>
          <w:lang w:val="en-US"/>
        </w:rPr>
      </w:pPr>
    </w:p>
    <w:p w14:paraId="174D72E4" w14:textId="0DFE866B" w:rsidR="00547181" w:rsidRDefault="00547181" w:rsidP="00FD2634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sectPr w:rsidR="00547181" w:rsidSect="00CE0B25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792940"/>
    <w:multiLevelType w:val="hybridMultilevel"/>
    <w:tmpl w:val="E97A8E26"/>
    <w:lvl w:ilvl="0" w:tplc="0ED41E9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03390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ztLAwNzU2NzU3MDNU0lEKTi0uzszPAykwqQUAxuFBJSwAAAA="/>
  </w:docVars>
  <w:rsids>
    <w:rsidRoot w:val="00F61B1F"/>
    <w:rsid w:val="00012753"/>
    <w:rsid w:val="0001783C"/>
    <w:rsid w:val="00022860"/>
    <w:rsid w:val="000464C1"/>
    <w:rsid w:val="00054EBA"/>
    <w:rsid w:val="00074D17"/>
    <w:rsid w:val="00087F85"/>
    <w:rsid w:val="00093560"/>
    <w:rsid w:val="00097453"/>
    <w:rsid w:val="00097847"/>
    <w:rsid w:val="000D2230"/>
    <w:rsid w:val="000D6140"/>
    <w:rsid w:val="000E5C19"/>
    <w:rsid w:val="00101DFD"/>
    <w:rsid w:val="00135B1C"/>
    <w:rsid w:val="001372EB"/>
    <w:rsid w:val="0016437E"/>
    <w:rsid w:val="001B225F"/>
    <w:rsid w:val="001B5321"/>
    <w:rsid w:val="001C3D63"/>
    <w:rsid w:val="001D0668"/>
    <w:rsid w:val="001E5850"/>
    <w:rsid w:val="0020467A"/>
    <w:rsid w:val="00207E50"/>
    <w:rsid w:val="002224F0"/>
    <w:rsid w:val="00224F70"/>
    <w:rsid w:val="00231355"/>
    <w:rsid w:val="002314EB"/>
    <w:rsid w:val="00245689"/>
    <w:rsid w:val="00246727"/>
    <w:rsid w:val="00261EF9"/>
    <w:rsid w:val="00286607"/>
    <w:rsid w:val="00295013"/>
    <w:rsid w:val="002C60A8"/>
    <w:rsid w:val="002F6A00"/>
    <w:rsid w:val="00354130"/>
    <w:rsid w:val="00366A3D"/>
    <w:rsid w:val="00382871"/>
    <w:rsid w:val="003906F3"/>
    <w:rsid w:val="00391B91"/>
    <w:rsid w:val="00394860"/>
    <w:rsid w:val="003B1BB8"/>
    <w:rsid w:val="003B7E08"/>
    <w:rsid w:val="003C024A"/>
    <w:rsid w:val="003D073A"/>
    <w:rsid w:val="003E6B83"/>
    <w:rsid w:val="003F0D31"/>
    <w:rsid w:val="0041482A"/>
    <w:rsid w:val="00457D9E"/>
    <w:rsid w:val="00476151"/>
    <w:rsid w:val="004820F7"/>
    <w:rsid w:val="004C221F"/>
    <w:rsid w:val="004D2360"/>
    <w:rsid w:val="004F1D48"/>
    <w:rsid w:val="0051024E"/>
    <w:rsid w:val="00522206"/>
    <w:rsid w:val="00547181"/>
    <w:rsid w:val="00562082"/>
    <w:rsid w:val="00566BB3"/>
    <w:rsid w:val="005821AE"/>
    <w:rsid w:val="00582C60"/>
    <w:rsid w:val="005A508B"/>
    <w:rsid w:val="005B0A20"/>
    <w:rsid w:val="00600878"/>
    <w:rsid w:val="006303D8"/>
    <w:rsid w:val="006621E1"/>
    <w:rsid w:val="00662BF4"/>
    <w:rsid w:val="0067237C"/>
    <w:rsid w:val="006760DC"/>
    <w:rsid w:val="0069561D"/>
    <w:rsid w:val="007050B4"/>
    <w:rsid w:val="007119CB"/>
    <w:rsid w:val="007349ED"/>
    <w:rsid w:val="00747A60"/>
    <w:rsid w:val="007514AC"/>
    <w:rsid w:val="007526B3"/>
    <w:rsid w:val="007531E7"/>
    <w:rsid w:val="00770A4E"/>
    <w:rsid w:val="00793FB0"/>
    <w:rsid w:val="007A21FE"/>
    <w:rsid w:val="007D63F6"/>
    <w:rsid w:val="007D73E9"/>
    <w:rsid w:val="007D7ACB"/>
    <w:rsid w:val="007E6362"/>
    <w:rsid w:val="007F066B"/>
    <w:rsid w:val="007F5914"/>
    <w:rsid w:val="007F6BD0"/>
    <w:rsid w:val="00821F7B"/>
    <w:rsid w:val="00827DEA"/>
    <w:rsid w:val="008430A5"/>
    <w:rsid w:val="00846751"/>
    <w:rsid w:val="00872A29"/>
    <w:rsid w:val="00883D37"/>
    <w:rsid w:val="008B1504"/>
    <w:rsid w:val="008B5C0B"/>
    <w:rsid w:val="008B7561"/>
    <w:rsid w:val="008C2143"/>
    <w:rsid w:val="008F352F"/>
    <w:rsid w:val="00910CDD"/>
    <w:rsid w:val="00975E4F"/>
    <w:rsid w:val="00975E7D"/>
    <w:rsid w:val="009828EF"/>
    <w:rsid w:val="00994F95"/>
    <w:rsid w:val="009A29EF"/>
    <w:rsid w:val="009B13CB"/>
    <w:rsid w:val="009B6753"/>
    <w:rsid w:val="009C5D19"/>
    <w:rsid w:val="009D636C"/>
    <w:rsid w:val="009E06FF"/>
    <w:rsid w:val="009E2E7E"/>
    <w:rsid w:val="009E74FD"/>
    <w:rsid w:val="00A13599"/>
    <w:rsid w:val="00A301F9"/>
    <w:rsid w:val="00A4345B"/>
    <w:rsid w:val="00A637D3"/>
    <w:rsid w:val="00A63D98"/>
    <w:rsid w:val="00A71573"/>
    <w:rsid w:val="00A87E96"/>
    <w:rsid w:val="00A96868"/>
    <w:rsid w:val="00AB6AD9"/>
    <w:rsid w:val="00AC470E"/>
    <w:rsid w:val="00AE6062"/>
    <w:rsid w:val="00B055F6"/>
    <w:rsid w:val="00B17717"/>
    <w:rsid w:val="00B215E7"/>
    <w:rsid w:val="00B34629"/>
    <w:rsid w:val="00B4461C"/>
    <w:rsid w:val="00B529F3"/>
    <w:rsid w:val="00B642E6"/>
    <w:rsid w:val="00B802D8"/>
    <w:rsid w:val="00B85F64"/>
    <w:rsid w:val="00B95780"/>
    <w:rsid w:val="00BA4753"/>
    <w:rsid w:val="00BB1FFC"/>
    <w:rsid w:val="00BB239C"/>
    <w:rsid w:val="00BC2F9C"/>
    <w:rsid w:val="00BC30A3"/>
    <w:rsid w:val="00BC5DD0"/>
    <w:rsid w:val="00C00799"/>
    <w:rsid w:val="00C96619"/>
    <w:rsid w:val="00CA1864"/>
    <w:rsid w:val="00CA1EAE"/>
    <w:rsid w:val="00CA28D4"/>
    <w:rsid w:val="00CA5BA5"/>
    <w:rsid w:val="00CF699A"/>
    <w:rsid w:val="00D0389A"/>
    <w:rsid w:val="00D34F66"/>
    <w:rsid w:val="00DB7E3D"/>
    <w:rsid w:val="00DD2DE0"/>
    <w:rsid w:val="00DD3855"/>
    <w:rsid w:val="00DE726C"/>
    <w:rsid w:val="00DF007E"/>
    <w:rsid w:val="00E00399"/>
    <w:rsid w:val="00E263EB"/>
    <w:rsid w:val="00E65BFB"/>
    <w:rsid w:val="00E72DDE"/>
    <w:rsid w:val="00E773B1"/>
    <w:rsid w:val="00E83811"/>
    <w:rsid w:val="00EB2023"/>
    <w:rsid w:val="00EB4F68"/>
    <w:rsid w:val="00EE0EE4"/>
    <w:rsid w:val="00EF1365"/>
    <w:rsid w:val="00F042A4"/>
    <w:rsid w:val="00F23F06"/>
    <w:rsid w:val="00F25C1E"/>
    <w:rsid w:val="00F457BE"/>
    <w:rsid w:val="00F56B09"/>
    <w:rsid w:val="00F61B1F"/>
    <w:rsid w:val="00F96174"/>
    <w:rsid w:val="00FD2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48F21C"/>
  <w15:chartTrackingRefBased/>
  <w15:docId w15:val="{57C27D21-40EA-7F4A-AC8E-C9A9E18E2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B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1B1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7E96"/>
    <w:pPr>
      <w:ind w:left="720"/>
      <w:contextualSpacing/>
    </w:pPr>
  </w:style>
  <w:style w:type="paragraph" w:styleId="Revision">
    <w:name w:val="Revision"/>
    <w:hidden/>
    <w:uiPriority w:val="99"/>
    <w:semiHidden/>
    <w:rsid w:val="000935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0</Words>
  <Characters>1830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Hougaard Jefsen</dc:creator>
  <cp:keywords/>
  <dc:description/>
  <cp:lastModifiedBy>Søren Dinesen Østergaard</cp:lastModifiedBy>
  <cp:revision>3</cp:revision>
  <dcterms:created xsi:type="dcterms:W3CDTF">2022-09-20T11:37:00Z</dcterms:created>
  <dcterms:modified xsi:type="dcterms:W3CDTF">2022-09-20T11:42:00Z</dcterms:modified>
</cp:coreProperties>
</file>